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540C8D" w14:textId="756F396B" w:rsidR="00F44A6D" w:rsidRDefault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bookmarkStart w:id="0" w:name="_GoBack"/>
      <w:bookmarkEnd w:id="0"/>
      <w:r>
        <w:t xml:space="preserve">Figure S1: Forest plot comparing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video laryngoscop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vs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irect laryngoscop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in </w:t>
      </w:r>
      <w:r w:rsidRPr="003219F4">
        <w:rPr>
          <w:rFonts w:asciiTheme="majorBidi" w:hAnsiTheme="majorBidi" w:cstheme="majorBidi"/>
          <w:sz w:val="24"/>
          <w:szCs w:val="24"/>
        </w:rPr>
        <w:t xml:space="preserve">first attempt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intubation tim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>:</w:t>
      </w:r>
    </w:p>
    <w:p w14:paraId="1932F511" w14:textId="717F1F84" w:rsidR="007D0ACB" w:rsidRDefault="007D0ACB">
      <w:r w:rsidRPr="003219F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4E906BC" wp14:editId="6AB436D5">
            <wp:extent cx="5712460" cy="1066800"/>
            <wp:effectExtent l="0" t="0" r="2540" b="0"/>
            <wp:docPr id="1949792653" name="Picture 1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792653" name="Picture 1" descr="A picture containing text, screenshot, font, 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1246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67B80" w14:textId="77777777" w:rsidR="007D0ACB" w:rsidRDefault="007D0ACB" w:rsidP="007D0ACB"/>
    <w:p w14:paraId="7DA55609" w14:textId="47D67294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>
        <w:t xml:space="preserve">Figure S2: Forest plot comparing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video laryngoscop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vs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irect laryngoscop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in </w:t>
      </w:r>
      <w:r w:rsidRPr="003219F4">
        <w:rPr>
          <w:rFonts w:asciiTheme="majorBidi" w:hAnsiTheme="majorBidi" w:cstheme="majorBidi"/>
          <w:sz w:val="24"/>
          <w:szCs w:val="24"/>
        </w:rPr>
        <w:t xml:space="preserve">first attempt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intubation tim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after the sensitivity analysis:</w:t>
      </w:r>
    </w:p>
    <w:p w14:paraId="3ED3376B" w14:textId="4B07EE7D" w:rsidR="007D0ACB" w:rsidRDefault="007D0ACB">
      <w:r w:rsidRPr="003219F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A551897" wp14:editId="7D9D10E6">
            <wp:extent cx="5712460" cy="1066800"/>
            <wp:effectExtent l="0" t="0" r="2540" b="0"/>
            <wp:docPr id="493936987" name="Picture 1" descr="A picture containing text, screenshot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936987" name="Picture 1" descr="A picture containing text, screenshot, fon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246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326DC" w14:textId="77777777" w:rsidR="007D0ACB" w:rsidRDefault="007D0ACB" w:rsidP="007D0ACB"/>
    <w:p w14:paraId="11E3A391" w14:textId="0621F8D1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>
        <w:t xml:space="preserve">Figure S3: Forest plot comparing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video laryngoscop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vs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irect laryngoscop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in </w:t>
      </w:r>
      <w:proofErr w:type="spellStart"/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peri</w:t>
      </w:r>
      <w:proofErr w:type="spellEnd"/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-intubation POGO scores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>:</w:t>
      </w:r>
    </w:p>
    <w:p w14:paraId="7726C823" w14:textId="6D651E08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3219F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B3E1955" wp14:editId="785EB89A">
            <wp:extent cx="5712460" cy="1078865"/>
            <wp:effectExtent l="0" t="0" r="2540" b="6985"/>
            <wp:docPr id="991297998" name="Picture 1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297998" name="Picture 1" descr="A picture containing text, screenshot, font, numb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2460" cy="107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938C2" w14:textId="77777777" w:rsidR="007D0ACB" w:rsidRDefault="007D0ACB" w:rsidP="007D0ACB"/>
    <w:p w14:paraId="7A4EBEE9" w14:textId="64C788E7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>
        <w:t xml:space="preserve">Figure S4: Forest plot comparing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video laryngoscop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vs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irect laryngoscop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in </w:t>
      </w:r>
      <w:proofErr w:type="spellStart"/>
      <w:r w:rsidRPr="007D0AC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peri</w:t>
      </w:r>
      <w:proofErr w:type="spellEnd"/>
      <w:r w:rsidRPr="007D0AC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-intubation percentage of glottis opening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cores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after the sensitivity analysis:</w:t>
      </w:r>
    </w:p>
    <w:p w14:paraId="0D0E57E6" w14:textId="59951502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3219F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753CC5C" wp14:editId="74D3CF11">
            <wp:extent cx="5712460" cy="1081405"/>
            <wp:effectExtent l="0" t="0" r="2540" b="4445"/>
            <wp:docPr id="1234373733" name="Picture 1" descr="A screenshot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373733" name="Picture 1" descr="A screenshot of a graph&#10;&#10;Description automatically generated with low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246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0767C" w14:textId="77777777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263F1963" w14:textId="0F12DE4C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>
        <w:t xml:space="preserve">Figure S5: Forest plot comparing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video laryngoscop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vs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irect laryngoscop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in intubation difficulty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scor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>:</w:t>
      </w:r>
    </w:p>
    <w:p w14:paraId="34C4DFE9" w14:textId="7FCEC0D0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3219F4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9C7DD3B" wp14:editId="437EE90A">
            <wp:extent cx="5712460" cy="974725"/>
            <wp:effectExtent l="0" t="0" r="2540" b="0"/>
            <wp:docPr id="1831750709" name="Picture 1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750709" name="Picture 1" descr="A picture containing text, screenshot, font, lin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12460" cy="97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FB154" w14:textId="77777777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58697077" w14:textId="582A3B3B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>
        <w:t xml:space="preserve">Figure S6: Forest plot comparing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video laryngoscop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vs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irect laryngoscop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in the</w:t>
      </w:r>
      <w:r w:rsidRPr="007D0ACB">
        <w:rPr>
          <w:rFonts w:asciiTheme="majorBidi" w:hAnsiTheme="majorBidi" w:cstheme="majorBidi"/>
          <w:sz w:val="24"/>
          <w:szCs w:val="24"/>
        </w:rPr>
        <w:t xml:space="preserve"> </w:t>
      </w:r>
      <w:r w:rsidRPr="003219F4">
        <w:rPr>
          <w:rFonts w:asciiTheme="majorBidi" w:hAnsiTheme="majorBidi" w:cstheme="majorBidi"/>
          <w:sz w:val="24"/>
          <w:szCs w:val="24"/>
        </w:rPr>
        <w:t xml:space="preserve">rate of grade 1 </w:t>
      </w:r>
      <w:r w:rsidRPr="007D0AC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Cormack-</w:t>
      </w:r>
      <w:proofErr w:type="spellStart"/>
      <w:r w:rsidRPr="007D0AC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Lehane</w:t>
      </w:r>
      <w:proofErr w:type="spellEnd"/>
      <w:r w:rsidRPr="007D0AC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cor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>:</w:t>
      </w:r>
    </w:p>
    <w:p w14:paraId="25EF7D2B" w14:textId="1878D318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3219F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E470763" wp14:editId="35F343FC">
            <wp:extent cx="5712460" cy="1305560"/>
            <wp:effectExtent l="0" t="0" r="2540" b="8890"/>
            <wp:docPr id="2120095205" name="Picture 1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095205" name="Picture 1" descr="A picture containing text, screenshot, font, numbe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2460" cy="130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0E58D" w14:textId="77777777" w:rsidR="007D0ACB" w:rsidRDefault="007D0ACB" w:rsidP="007D0ACB"/>
    <w:p w14:paraId="50105BAC" w14:textId="2F1CD94E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>
        <w:t xml:space="preserve">Figure S7: Forest plot comparing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video laryngoscop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vs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irect laryngoscop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in the</w:t>
      </w:r>
      <w:r w:rsidRPr="007D0ACB">
        <w:rPr>
          <w:rFonts w:asciiTheme="majorBidi" w:hAnsiTheme="majorBidi" w:cstheme="majorBidi"/>
          <w:sz w:val="24"/>
          <w:szCs w:val="24"/>
        </w:rPr>
        <w:t xml:space="preserve"> </w:t>
      </w:r>
      <w:r w:rsidRPr="003219F4">
        <w:rPr>
          <w:rFonts w:asciiTheme="majorBidi" w:hAnsiTheme="majorBidi" w:cstheme="majorBidi"/>
          <w:sz w:val="24"/>
          <w:szCs w:val="24"/>
        </w:rPr>
        <w:t>rate of grade</w:t>
      </w:r>
      <w:r>
        <w:rPr>
          <w:rFonts w:asciiTheme="majorBidi" w:hAnsiTheme="majorBidi" w:cstheme="majorBidi"/>
          <w:sz w:val="24"/>
          <w:szCs w:val="24"/>
        </w:rPr>
        <w:t xml:space="preserve"> 2A</w:t>
      </w:r>
      <w:r w:rsidRPr="003219F4">
        <w:rPr>
          <w:rFonts w:asciiTheme="majorBidi" w:hAnsiTheme="majorBidi" w:cstheme="majorBidi"/>
          <w:sz w:val="24"/>
          <w:szCs w:val="24"/>
        </w:rPr>
        <w:t xml:space="preserve"> </w:t>
      </w:r>
      <w:r w:rsidRPr="007D0AC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Cormack-</w:t>
      </w:r>
      <w:proofErr w:type="spellStart"/>
      <w:r w:rsidRPr="007D0AC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Lehane</w:t>
      </w:r>
      <w:proofErr w:type="spellEnd"/>
      <w:r w:rsidRPr="007D0AC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cor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>:</w:t>
      </w:r>
    </w:p>
    <w:p w14:paraId="2994E48A" w14:textId="725F349B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3219F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972197E" wp14:editId="3948C1ED">
            <wp:extent cx="5712460" cy="1305560"/>
            <wp:effectExtent l="0" t="0" r="2540" b="8890"/>
            <wp:docPr id="518579844" name="Picture 1" descr="A picture containing text, screenshot, fon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579844" name="Picture 1" descr="A picture containing text, screenshot, font, dia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12460" cy="130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E2E92" w14:textId="77777777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1B634EA8" w14:textId="474F7ECA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>
        <w:t xml:space="preserve">Figure S8: Forest plot comparing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video laryngoscop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vs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irect laryngoscop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in the</w:t>
      </w:r>
      <w:r w:rsidRPr="007D0ACB">
        <w:rPr>
          <w:rFonts w:asciiTheme="majorBidi" w:hAnsiTheme="majorBidi" w:cstheme="majorBidi"/>
          <w:sz w:val="24"/>
          <w:szCs w:val="24"/>
        </w:rPr>
        <w:t xml:space="preserve"> </w:t>
      </w:r>
      <w:r w:rsidRPr="003219F4">
        <w:rPr>
          <w:rFonts w:asciiTheme="majorBidi" w:hAnsiTheme="majorBidi" w:cstheme="majorBidi"/>
          <w:sz w:val="24"/>
          <w:szCs w:val="24"/>
        </w:rPr>
        <w:t xml:space="preserve">rate of grade </w:t>
      </w:r>
      <w:r>
        <w:rPr>
          <w:rFonts w:asciiTheme="majorBidi" w:hAnsiTheme="majorBidi" w:cstheme="majorBidi"/>
          <w:sz w:val="24"/>
          <w:szCs w:val="24"/>
        </w:rPr>
        <w:t xml:space="preserve">2B </w:t>
      </w:r>
      <w:r w:rsidRPr="007D0AC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Cormack-</w:t>
      </w:r>
      <w:proofErr w:type="spellStart"/>
      <w:r w:rsidRPr="007D0AC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Lehane</w:t>
      </w:r>
      <w:proofErr w:type="spellEnd"/>
      <w:r w:rsidRPr="007D0AC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cor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>:</w:t>
      </w:r>
    </w:p>
    <w:p w14:paraId="0940F0D2" w14:textId="27E044C7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3219F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1BB412F" wp14:editId="67C09F6F">
            <wp:extent cx="5712460" cy="1305560"/>
            <wp:effectExtent l="0" t="0" r="2540" b="8890"/>
            <wp:docPr id="5386282" name="Picture 1" descr="A picture containing text, screenshot, fon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6282" name="Picture 1" descr="A picture containing text, screenshot, font, dia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12460" cy="130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94886" w14:textId="77777777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103052F3" w14:textId="0E6DC87F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>
        <w:lastRenderedPageBreak/>
        <w:t xml:space="preserve">Figure S9: Forest plot comparing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video laryngoscop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vs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direct laryngoscop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in the</w:t>
      </w:r>
      <w:r w:rsidRPr="007D0ACB">
        <w:rPr>
          <w:rFonts w:asciiTheme="majorBidi" w:hAnsiTheme="majorBidi" w:cstheme="majorBidi"/>
          <w:sz w:val="24"/>
          <w:szCs w:val="24"/>
        </w:rPr>
        <w:t xml:space="preserve"> </w:t>
      </w:r>
      <w:r w:rsidRPr="003219F4">
        <w:rPr>
          <w:rFonts w:asciiTheme="majorBidi" w:hAnsiTheme="majorBidi" w:cstheme="majorBidi"/>
          <w:sz w:val="24"/>
          <w:szCs w:val="24"/>
        </w:rPr>
        <w:t xml:space="preserve">rate of grade </w:t>
      </w:r>
      <w:r>
        <w:rPr>
          <w:rFonts w:asciiTheme="majorBidi" w:hAnsiTheme="majorBidi" w:cstheme="majorBidi"/>
          <w:sz w:val="24"/>
          <w:szCs w:val="24"/>
        </w:rPr>
        <w:t>3</w:t>
      </w:r>
      <w:r w:rsidRPr="003219F4">
        <w:rPr>
          <w:rFonts w:asciiTheme="majorBidi" w:hAnsiTheme="majorBidi" w:cstheme="majorBidi"/>
          <w:sz w:val="24"/>
          <w:szCs w:val="24"/>
        </w:rPr>
        <w:t xml:space="preserve"> </w:t>
      </w:r>
      <w:r w:rsidRPr="007D0AC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Cormack-</w:t>
      </w:r>
      <w:proofErr w:type="spellStart"/>
      <w:r w:rsidRPr="007D0AC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Lehane</w:t>
      </w:r>
      <w:proofErr w:type="spellEnd"/>
      <w:r w:rsidRPr="007D0AC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core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>:</w:t>
      </w:r>
    </w:p>
    <w:p w14:paraId="1AB0EAE7" w14:textId="615DD122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3219F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72CFE6F" wp14:editId="4429D68B">
            <wp:extent cx="5712460" cy="1305560"/>
            <wp:effectExtent l="0" t="0" r="2540" b="8890"/>
            <wp:docPr id="50539167" name="Picture 1" descr="A picture containing text, screenshot, fon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39167" name="Picture 1" descr="A picture containing text, screenshot, font, dia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12460" cy="130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A5622" w14:textId="77777777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1F611276" w14:textId="77777777" w:rsidR="005B16F6" w:rsidRDefault="005B16F6" w:rsidP="005B16F6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>
        <w:t xml:space="preserve">Figure S10: Funnel plot of the publication bias in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first attempt success rates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>:</w:t>
      </w:r>
    </w:p>
    <w:p w14:paraId="2545DF9C" w14:textId="48E4A818" w:rsidR="005B16F6" w:rsidRDefault="005B16F6">
      <w:r>
        <w:rPr>
          <w:noProof/>
        </w:rPr>
        <w:drawing>
          <wp:inline distT="0" distB="0" distL="0" distR="0" wp14:anchorId="587B6312" wp14:editId="59CA81DC">
            <wp:extent cx="4713605" cy="3537585"/>
            <wp:effectExtent l="0" t="0" r="0" b="5715"/>
            <wp:docPr id="1271290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3605" cy="353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57B22550" w14:textId="4102B185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>
        <w:lastRenderedPageBreak/>
        <w:t>Figure S1</w:t>
      </w:r>
      <w:r w:rsidR="005B16F6">
        <w:t>1</w:t>
      </w:r>
      <w:r>
        <w:t xml:space="preserve">: Funnel plot of the publication bias in </w:t>
      </w:r>
      <w:r w:rsidRPr="003219F4">
        <w:rPr>
          <w:rFonts w:asciiTheme="majorBidi" w:hAnsiTheme="majorBidi" w:cstheme="majorBidi"/>
          <w:bCs/>
          <w:color w:val="000000" w:themeColor="text1"/>
          <w:sz w:val="24"/>
          <w:szCs w:val="24"/>
        </w:rPr>
        <w:t>first attempt success rates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>:</w:t>
      </w:r>
    </w:p>
    <w:p w14:paraId="207C3FD2" w14:textId="59A92B9C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3219F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9FAF516" wp14:editId="3B9918AC">
            <wp:extent cx="3686908" cy="2457802"/>
            <wp:effectExtent l="0" t="0" r="8890" b="0"/>
            <wp:docPr id="1510580031" name="Picture 1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580031" name="Picture 1" descr="A graph of a function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692620" cy="246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D8FCF" w14:textId="77777777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45A7FB88" w14:textId="77777777" w:rsidR="007D0ACB" w:rsidRDefault="007D0ACB" w:rsidP="007D0ACB">
      <w:pPr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27F8E130" w14:textId="5AD3BBF7" w:rsidR="00963812" w:rsidRDefault="00963812">
      <w:r>
        <w:br w:type="page"/>
      </w:r>
    </w:p>
    <w:p w14:paraId="07DEC6E1" w14:textId="2AC01025" w:rsidR="007D0ACB" w:rsidRDefault="00963812">
      <w:r>
        <w:lastRenderedPageBreak/>
        <w:t>Table S1: The publication bias tests’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2368"/>
        <w:gridCol w:w="2368"/>
      </w:tblGrid>
      <w:tr w:rsidR="00963812" w14:paraId="3605FBE7" w14:textId="77777777" w:rsidTr="005661DA">
        <w:tc>
          <w:tcPr>
            <w:tcW w:w="4315" w:type="dxa"/>
          </w:tcPr>
          <w:p w14:paraId="697EA3D5" w14:textId="23A256F9" w:rsidR="00963812" w:rsidRDefault="00963812">
            <w:r>
              <w:t>Test name</w:t>
            </w:r>
          </w:p>
        </w:tc>
        <w:tc>
          <w:tcPr>
            <w:tcW w:w="2368" w:type="dxa"/>
          </w:tcPr>
          <w:p w14:paraId="21FAD26E" w14:textId="4E5A2A20" w:rsidR="00963812" w:rsidRDefault="00963812">
            <w:r>
              <w:t>Test statistics</w:t>
            </w:r>
          </w:p>
        </w:tc>
        <w:tc>
          <w:tcPr>
            <w:tcW w:w="2368" w:type="dxa"/>
          </w:tcPr>
          <w:p w14:paraId="3A60116C" w14:textId="31B5AEAC" w:rsidR="00963812" w:rsidRDefault="00963812">
            <w:r>
              <w:t>P-value</w:t>
            </w:r>
          </w:p>
        </w:tc>
      </w:tr>
      <w:tr w:rsidR="00963812" w14:paraId="1528956E" w14:textId="77777777" w:rsidTr="005661DA">
        <w:tc>
          <w:tcPr>
            <w:tcW w:w="4315" w:type="dxa"/>
          </w:tcPr>
          <w:p w14:paraId="1E9D9214" w14:textId="303366D0" w:rsidR="00963812" w:rsidRDefault="00963812">
            <w:r w:rsidRPr="00963812">
              <w:t>Fail-Safe N Analysis (File Drawer Analysis)</w:t>
            </w:r>
          </w:p>
        </w:tc>
        <w:tc>
          <w:tcPr>
            <w:tcW w:w="2368" w:type="dxa"/>
          </w:tcPr>
          <w:p w14:paraId="54A198BA" w14:textId="2490448A" w:rsidR="00963812" w:rsidRDefault="00963812">
            <w:r w:rsidRPr="00963812">
              <w:t>71.000</w:t>
            </w:r>
          </w:p>
        </w:tc>
        <w:tc>
          <w:tcPr>
            <w:tcW w:w="2368" w:type="dxa"/>
          </w:tcPr>
          <w:p w14:paraId="1DF9D5D8" w14:textId="2E67868D" w:rsidR="00963812" w:rsidRPr="00963812" w:rsidRDefault="00963812">
            <w:pPr>
              <w:rPr>
                <w:b/>
                <w:bCs/>
              </w:rPr>
            </w:pPr>
            <w:r w:rsidRPr="00963812">
              <w:rPr>
                <w:b/>
                <w:bCs/>
              </w:rPr>
              <w:t>&lt; 0.001</w:t>
            </w:r>
          </w:p>
        </w:tc>
      </w:tr>
      <w:tr w:rsidR="00963812" w14:paraId="096E4A8C" w14:textId="77777777" w:rsidTr="005661DA">
        <w:tc>
          <w:tcPr>
            <w:tcW w:w="4315" w:type="dxa"/>
          </w:tcPr>
          <w:p w14:paraId="50F94F3D" w14:textId="7CAA0F43" w:rsidR="00963812" w:rsidRDefault="00963812">
            <w:r w:rsidRPr="00963812">
              <w:t>Rank Correlation Test for Funnel Plot Asymmetry</w:t>
            </w:r>
          </w:p>
        </w:tc>
        <w:tc>
          <w:tcPr>
            <w:tcW w:w="2368" w:type="dxa"/>
          </w:tcPr>
          <w:p w14:paraId="2D8CEE46" w14:textId="639FF47A" w:rsidR="00963812" w:rsidRDefault="00963812">
            <w:r w:rsidRPr="00963812">
              <w:t>Kendall's Tau</w:t>
            </w:r>
            <w:r>
              <w:t>= 0.209</w:t>
            </w:r>
          </w:p>
        </w:tc>
        <w:tc>
          <w:tcPr>
            <w:tcW w:w="2368" w:type="dxa"/>
          </w:tcPr>
          <w:p w14:paraId="0761AC6F" w14:textId="4C318DFE" w:rsidR="00963812" w:rsidRDefault="00963812">
            <w:r>
              <w:t>0.331</w:t>
            </w:r>
          </w:p>
        </w:tc>
      </w:tr>
      <w:tr w:rsidR="00963812" w14:paraId="224EC2CF" w14:textId="77777777" w:rsidTr="005661DA">
        <w:tc>
          <w:tcPr>
            <w:tcW w:w="4315" w:type="dxa"/>
          </w:tcPr>
          <w:p w14:paraId="04A61833" w14:textId="06916237" w:rsidR="00963812" w:rsidRDefault="00963812">
            <w:r w:rsidRPr="00963812">
              <w:t>Regression Test for Funnel Plot Asymmetry</w:t>
            </w:r>
          </w:p>
        </w:tc>
        <w:tc>
          <w:tcPr>
            <w:tcW w:w="2368" w:type="dxa"/>
          </w:tcPr>
          <w:p w14:paraId="485D5E52" w14:textId="1C2B47D3" w:rsidR="00963812" w:rsidRDefault="00963812">
            <w:r>
              <w:t>Z= 0.327</w:t>
            </w:r>
          </w:p>
        </w:tc>
        <w:tc>
          <w:tcPr>
            <w:tcW w:w="2368" w:type="dxa"/>
          </w:tcPr>
          <w:p w14:paraId="72FB007D" w14:textId="37569737" w:rsidR="00963812" w:rsidRDefault="00963812">
            <w:r>
              <w:t>0.744</w:t>
            </w:r>
          </w:p>
        </w:tc>
      </w:tr>
    </w:tbl>
    <w:p w14:paraId="775868B9" w14:textId="59E0A881" w:rsidR="00963812" w:rsidRDefault="00963812"/>
    <w:sectPr w:rsidR="00963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ytjQyNLA0MbWwNLdQ0lEKTi0uzszPAykwqgUAw8rvJSwAAAA="/>
  </w:docVars>
  <w:rsids>
    <w:rsidRoot w:val="00710846"/>
    <w:rsid w:val="001C09D8"/>
    <w:rsid w:val="00400490"/>
    <w:rsid w:val="004C3653"/>
    <w:rsid w:val="005B16F6"/>
    <w:rsid w:val="005F33DC"/>
    <w:rsid w:val="006E5894"/>
    <w:rsid w:val="00710846"/>
    <w:rsid w:val="007D0ACB"/>
    <w:rsid w:val="00963812"/>
    <w:rsid w:val="00F44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901D8"/>
  <w15:chartTrackingRefBased/>
  <w15:docId w15:val="{8C099548-5739-41FD-945F-5E1010C77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0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8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638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5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94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56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15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92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5</Words>
  <Characters>1345</Characters>
  <Application>Microsoft Macintosh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hmed</dc:creator>
  <cp:keywords/>
  <dc:description/>
  <cp:lastModifiedBy>alsabritop@yahoo.com</cp:lastModifiedBy>
  <cp:revision>2</cp:revision>
  <dcterms:created xsi:type="dcterms:W3CDTF">2023-09-16T08:37:00Z</dcterms:created>
  <dcterms:modified xsi:type="dcterms:W3CDTF">2023-09-16T08:37:00Z</dcterms:modified>
</cp:coreProperties>
</file>